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44D" w:rsidRPr="00672CA8" w:rsidRDefault="00D5544D" w:rsidP="00D5544D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672CA8">
        <w:rPr>
          <w:rFonts w:ascii="Times New Roman" w:hAnsi="Times New Roman" w:cs="Times New Roman"/>
          <w:sz w:val="24"/>
          <w:szCs w:val="24"/>
          <w:lang w:val="en-US"/>
        </w:rPr>
        <w:t>Supplemental material</w:t>
      </w:r>
    </w:p>
    <w:p w:rsidR="00D5544D" w:rsidRPr="00672CA8" w:rsidRDefault="00D5544D" w:rsidP="00D5544D">
      <w:pPr>
        <w:spacing w:before="240"/>
        <w:rPr>
          <w:b/>
          <w:lang w:val="en-US"/>
        </w:rPr>
      </w:pPr>
      <w:bookmarkStart w:id="0" w:name="_Toc460433893"/>
      <w:r w:rsidRPr="00672CA8">
        <w:rPr>
          <w:b/>
          <w:lang w:val="en-US"/>
        </w:rPr>
        <w:t xml:space="preserve">Table </w:t>
      </w:r>
      <w:bookmarkEnd w:id="0"/>
      <w:r w:rsidRPr="00672CA8">
        <w:rPr>
          <w:b/>
          <w:lang w:val="en-US"/>
        </w:rPr>
        <w:t>S1. Principal Component Analysis of all Individual Cases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2019"/>
        <w:gridCol w:w="2019"/>
        <w:gridCol w:w="2020"/>
        <w:gridCol w:w="2020"/>
      </w:tblGrid>
      <w:tr w:rsidR="00D5544D" w:rsidRPr="00672CA8" w:rsidTr="00D04CD1"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Total explained variance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omponent 1</w:t>
            </w:r>
          </w:p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variables corr. &gt;.50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omponent 2</w:t>
            </w:r>
          </w:p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variables corr. &gt;.50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omponent 3</w:t>
            </w:r>
          </w:p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variables corr. &gt;.50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omponent 4</w:t>
            </w:r>
          </w:p>
          <w:p w:rsidR="00D5544D" w:rsidRPr="00672CA8" w:rsidRDefault="00D5544D" w:rsidP="00D04CD1">
            <w:pPr>
              <w:jc w:val="center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variables corr. &gt;.50</w:t>
            </w:r>
          </w:p>
        </w:tc>
      </w:tr>
      <w:tr w:rsidR="00D5544D" w:rsidRPr="00726CB7" w:rsidTr="00D04CD1">
        <w:trPr>
          <w:trHeight w:val="1193"/>
        </w:trPr>
        <w:tc>
          <w:tcPr>
            <w:tcW w:w="416" w:type="pct"/>
            <w:tcBorders>
              <w:top w:val="single" w:sz="4" w:space="0" w:color="auto"/>
            </w:tcBorders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1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8%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bCs/>
                <w:color w:val="000000"/>
                <w:sz w:val="20"/>
                <w:szCs w:val="20"/>
                <w:lang w:val="en-US"/>
              </w:rPr>
              <w:t>Feedback by means of follow-up question; Think-time; Evoking conceptual understanding; React to question teacher; Conceptual understanding; Fragmented concept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D5544D" w:rsidRPr="00672CA8" w:rsidRDefault="00D5544D" w:rsidP="00D04CD1">
            <w:pPr>
              <w:rPr>
                <w:color w:val="000000"/>
                <w:sz w:val="20"/>
                <w:szCs w:val="20"/>
                <w:lang w:val="en-US"/>
              </w:rPr>
            </w:pPr>
            <w:r w:rsidRPr="00672CA8">
              <w:rPr>
                <w:color w:val="000000"/>
                <w:sz w:val="20"/>
                <w:szCs w:val="20"/>
                <w:lang w:val="en-US"/>
              </w:rPr>
              <w:t>Incorrect concept; Procedures; Declarative knowledge; Neutral judgment; Spontaneous reactions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D5544D" w:rsidRPr="00672CA8" w:rsidRDefault="00D5544D" w:rsidP="00D04CD1">
            <w:pPr>
              <w:rPr>
                <w:color w:val="000000"/>
                <w:sz w:val="20"/>
                <w:szCs w:val="20"/>
                <w:lang w:val="en-US"/>
              </w:rPr>
            </w:pPr>
            <w:r w:rsidRPr="00672CA8">
              <w:rPr>
                <w:color w:val="000000"/>
                <w:sz w:val="20"/>
                <w:szCs w:val="20"/>
                <w:lang w:val="en-US"/>
              </w:rPr>
              <w:t>Evoking declarative knowledge; No feedback after judgment</w:t>
            </w:r>
          </w:p>
        </w:tc>
        <w:tc>
          <w:tcPr>
            <w:tcW w:w="1146" w:type="pct"/>
            <w:tcBorders>
              <w:top w:val="single" w:sz="4" w:space="0" w:color="auto"/>
            </w:tcBorders>
          </w:tcPr>
          <w:p w:rsidR="00D5544D" w:rsidRPr="00672CA8" w:rsidRDefault="00D5544D" w:rsidP="00D04CD1">
            <w:pPr>
              <w:rPr>
                <w:color w:val="000000"/>
                <w:sz w:val="20"/>
                <w:szCs w:val="20"/>
                <w:lang w:val="en-US"/>
              </w:rPr>
            </w:pPr>
            <w:r w:rsidRPr="00672CA8">
              <w:rPr>
                <w:color w:val="000000"/>
                <w:sz w:val="20"/>
                <w:szCs w:val="20"/>
                <w:lang w:val="en-US"/>
              </w:rPr>
              <w:t>React to question teacher; Conceptual understanding; Correct concept; React to non-spontaneous contribution</w:t>
            </w:r>
          </w:p>
        </w:tc>
      </w:tr>
      <w:tr w:rsidR="00D5544D" w:rsidRPr="00726CB7" w:rsidTr="00D04CD1">
        <w:trPr>
          <w:trHeight w:val="1482"/>
        </w:trPr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2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63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Conceptual understanding; Incorrect concept; Fragmented concept; Positive judgment; Think-time; No feedback after judgment; Evoking conceptual understanding; Evoking Procedures; React to non-spontaneous contribution 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b/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Spontaneous reactions; Non-complex thinking; Neutral judgment; No reaction to pupils (non)concepts; Evoking conceptual understanding; No feedback after judgment 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Information, instruction or confirmation; React to spontaneous contribution; Procedures </w:t>
            </w:r>
          </w:p>
          <w:p w:rsidR="00D5544D" w:rsidRPr="00672CA8" w:rsidRDefault="00D5544D" w:rsidP="00D04CD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  <w:tr w:rsidR="00D5544D" w:rsidRPr="00726CB7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3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68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color w:val="000000"/>
                <w:sz w:val="20"/>
                <w:szCs w:val="20"/>
                <w:lang w:val="en-US"/>
              </w:rPr>
              <w:t xml:space="preserve">React to question teacher; </w:t>
            </w:r>
            <w:r w:rsidRPr="00672CA8">
              <w:rPr>
                <w:sz w:val="20"/>
                <w:szCs w:val="20"/>
                <w:lang w:val="en-US"/>
              </w:rPr>
              <w:t>Declarative knowledge; Correct concept; Fragmented concept; Incorrect concept; Off-task/ no speech/ unintelligible; No feedback after judgment ; Incorrect concept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Evoking conceptual understanding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Feedback by means of follow-up question; Positive judgment;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egative judgment; Conceptual understanding; No feedback after judgment; Think-time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React to non-spontaneous contribution; Feedback by means of explaining; Neutral judgment T); Non-complex thinking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  <w:tr w:rsidR="00D5544D" w:rsidRPr="00726CB7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4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5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Evoking conceptual understanding; No feedback after judgment ; Positive judgment; Neutral judgment; Conceptual understanding;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Feedback by means of follow-up question; Correct concept; Evoking declarative knowledge 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 reaction to pupils (non)concepts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 reaction to spontaneity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n-complex thinking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Spontaneous reactions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React to non-spontaneous contribution; Declarative knowledge; Positive judgment;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Evoking Procedures; Feedback by means of explaining; Think-time 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  <w:tr w:rsidR="00D5544D" w:rsidRPr="00726CB7" w:rsidTr="00D04CD1">
        <w:trPr>
          <w:trHeight w:val="1290"/>
        </w:trPr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5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9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Correct concept; No feedback after judgment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React to question teacher; Positive judgment ;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onceptual understanding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color w:val="000000"/>
                <w:sz w:val="20"/>
                <w:szCs w:val="20"/>
                <w:lang w:val="en-US"/>
              </w:rPr>
            </w:pPr>
            <w:r w:rsidRPr="00672CA8">
              <w:rPr>
                <w:color w:val="000000"/>
                <w:sz w:val="20"/>
                <w:szCs w:val="20"/>
                <w:lang w:val="en-US"/>
              </w:rPr>
              <w:t xml:space="preserve">React to spontaneous contribution; Feedback by means of explaining;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Spontaneous reactions; </w:t>
            </w:r>
            <w:r w:rsidRPr="00672CA8">
              <w:rPr>
                <w:color w:val="000000"/>
                <w:sz w:val="20"/>
                <w:szCs w:val="20"/>
                <w:lang w:val="en-US"/>
              </w:rPr>
              <w:t xml:space="preserve">Fragmented concept; Neutral judgment; Conceptual </w:t>
            </w:r>
            <w:r w:rsidRPr="00672CA8">
              <w:rPr>
                <w:color w:val="000000"/>
                <w:sz w:val="20"/>
                <w:szCs w:val="20"/>
                <w:lang w:val="en-US"/>
              </w:rPr>
              <w:lastRenderedPageBreak/>
              <w:t>understanding; Positive judgment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lastRenderedPageBreak/>
              <w:t xml:space="preserve">Feedback by means of follow-up question; Evoking Procedures; </w:t>
            </w:r>
            <w:r w:rsidRPr="00672CA8">
              <w:rPr>
                <w:color w:val="000000"/>
                <w:sz w:val="20"/>
                <w:szCs w:val="20"/>
                <w:lang w:val="en-US"/>
              </w:rPr>
              <w:t xml:space="preserve">Evoking conceptual understanding; </w:t>
            </w:r>
            <w:r w:rsidRPr="00672CA8">
              <w:rPr>
                <w:sz w:val="20"/>
                <w:szCs w:val="20"/>
                <w:lang w:val="en-US"/>
              </w:rPr>
              <w:t xml:space="preserve">React to non-spontaneous contribution; </w:t>
            </w:r>
            <w:r w:rsidRPr="00672CA8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Declarative knowledge 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  <w:tr w:rsidR="00D5544D" w:rsidRPr="00726CB7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lastRenderedPageBreak/>
              <w:t>Case 6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5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Declarative knowledge; React to non-spontaneous contribution; React to question teacher; Correct concept; Positive judgment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 feedback after judgment; Evoking declarative knowledge; Feedback by means of follow-up question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n-complex thinking; Spontaneous reactions; Information, instruction or confirmation; No reaction to spontaneity; Neural judgment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Evoking conceptual understanding; React to spontaneous contribution; Feedback by means of follow-up question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  <w:tr w:rsidR="00D5544D" w:rsidRPr="00726CB7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vertAlign w:val="superscript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7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9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React to question teacher; Non-complex thinking; No feedback after judgment; No reaction to spontaneity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Spontaneous reactions; Declarative knowledge; Fragmented concept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Procedures; Correct concept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Feedback by means of follow-up question; Evoking declarative knowledge; Think-time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React to non-spontaneous contribution; Evoking Procedures; Negative judgment; Information, instruction or confirmation</w:t>
            </w:r>
          </w:p>
        </w:tc>
      </w:tr>
      <w:tr w:rsidR="00D5544D" w:rsidRPr="00726CB7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8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58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Feedback by means of follow-up question; Evoking conceptual understanding; Evoking declarative knowledge; React to question teacher; Incorrect concept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React to non-spontaneous contribution; Conceptual understanding; Fragmented concept; Correct concept; React to question teacher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Evoking Procedures; Correct concept; Procedures </w:t>
            </w:r>
          </w:p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n-complex thinking; No feedback after judgment</w:t>
            </w:r>
          </w:p>
        </w:tc>
      </w:tr>
      <w:tr w:rsidR="00D5544D" w:rsidRPr="006537ED" w:rsidTr="00D04CD1">
        <w:tc>
          <w:tcPr>
            <w:tcW w:w="416" w:type="pct"/>
          </w:tcPr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Case 9</w:t>
            </w:r>
          </w:p>
          <w:p w:rsidR="00D5544D" w:rsidRPr="00672CA8" w:rsidRDefault="00D5544D" w:rsidP="00D04CD1">
            <w:pPr>
              <w:jc w:val="both"/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Feedback by means of explaining; Neutral judgment; React to non-spontaneous contribution; Neutral judgment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Non-complex thinking; Evoking declarative knowledge; No reaction to pupils (non)concepts; No reaction to spontaneity; React to question teacher</w:t>
            </w:r>
          </w:p>
        </w:tc>
        <w:tc>
          <w:tcPr>
            <w:tcW w:w="1146" w:type="pct"/>
          </w:tcPr>
          <w:p w:rsidR="00D5544D" w:rsidRPr="00672CA8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 xml:space="preserve">Correct concept; Declarative knowledge; Positive judgment; </w:t>
            </w:r>
          </w:p>
          <w:p w:rsidR="00D5544D" w:rsidRPr="006537ED" w:rsidRDefault="00D5544D" w:rsidP="00D04CD1">
            <w:pPr>
              <w:rPr>
                <w:sz w:val="20"/>
                <w:szCs w:val="20"/>
                <w:lang w:val="en-US"/>
              </w:rPr>
            </w:pPr>
            <w:r w:rsidRPr="00672CA8">
              <w:rPr>
                <w:sz w:val="20"/>
                <w:szCs w:val="20"/>
                <w:lang w:val="en-US"/>
              </w:rPr>
              <w:t>React to question teacher</w:t>
            </w:r>
          </w:p>
        </w:tc>
        <w:tc>
          <w:tcPr>
            <w:tcW w:w="1146" w:type="pct"/>
          </w:tcPr>
          <w:p w:rsidR="00D5544D" w:rsidRPr="006537ED" w:rsidRDefault="00D5544D" w:rsidP="00D04CD1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D5544D" w:rsidRPr="006537ED" w:rsidRDefault="00D5544D" w:rsidP="00D5544D">
      <w:pPr>
        <w:rPr>
          <w:sz w:val="20"/>
          <w:szCs w:val="20"/>
          <w:lang w:val="en-US"/>
        </w:rPr>
      </w:pPr>
    </w:p>
    <w:p w:rsidR="007900A0" w:rsidRDefault="00D5544D">
      <w:bookmarkStart w:id="1" w:name="_GoBack"/>
      <w:bookmarkEnd w:id="1"/>
    </w:p>
    <w:sectPr w:rsidR="007900A0" w:rsidSect="00D5544D">
      <w:pgSz w:w="11906" w:h="16838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44D"/>
    <w:rsid w:val="005979D8"/>
    <w:rsid w:val="00623B59"/>
    <w:rsid w:val="00D5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46E17F-DF41-481D-97EA-5850365B9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44D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44D"/>
    <w:rPr>
      <w:rFonts w:ascii="Arial" w:eastAsia="Times New Roman" w:hAnsi="Arial" w:cs="Arial"/>
      <w:b/>
      <w:bCs/>
      <w:kern w:val="32"/>
      <w:sz w:val="32"/>
      <w:szCs w:val="32"/>
      <w:lang w:val="nl-NL" w:eastAsia="nl-NL"/>
    </w:rPr>
  </w:style>
  <w:style w:type="table" w:customStyle="1" w:styleId="TableGrid1">
    <w:name w:val="Table Grid1"/>
    <w:basedOn w:val="TableNormal"/>
    <w:next w:val="TableGrid"/>
    <w:uiPriority w:val="59"/>
    <w:rsid w:val="00D5544D"/>
    <w:pPr>
      <w:spacing w:after="200" w:line="276" w:lineRule="auto"/>
    </w:pPr>
    <w:rPr>
      <w:rFonts w:ascii="Calibri" w:eastAsia="Times New Roman" w:hAnsi="Calibri" w:cs="Calibri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5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86B7D7086134899D710508D4EC249" ma:contentTypeVersion="7" ma:contentTypeDescription="Create a new document." ma:contentTypeScope="" ma:versionID="bb216130d3f3298677d72eac39281a47">
  <xsd:schema xmlns:xsd="http://www.w3.org/2001/XMLSchema" xmlns:p="http://schemas.microsoft.com/office/2006/metadata/properties" xmlns:ns2="a3d3764f-f1ff-479d-8877-b1756e25383a" targetNamespace="http://schemas.microsoft.com/office/2006/metadata/properties" ma:root="true" ma:fieldsID="e5fbe83d64fa0d31600782f97b168e12" ns2:_="">
    <xsd:import namespace="a3d3764f-f1ff-479d-8877-b1756e2538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3d3764f-f1ff-479d-8877-b1756e2538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a3d3764f-f1ff-479d-8877-b1756e25383a">Data Sheet 1.docx</DocumentId>
    <FileFormat xmlns="a3d3764f-f1ff-479d-8877-b1756e25383a">DOCX</FileFormat>
    <TitleName xmlns="a3d3764f-f1ff-479d-8877-b1756e25383a">Data Sheet 1.docx</TitleName>
    <Checked_x0020_Out_x0020_To xmlns="a3d3764f-f1ff-479d-8877-b1756e25383a">
      <UserInfo>
        <DisplayName/>
        <AccountId xsi:nil="true"/>
        <AccountType/>
      </UserInfo>
    </Checked_x0020_Out_x0020_To>
    <IsDeleted xmlns="a3d3764f-f1ff-479d-8877-b1756e25383a">false</IsDeleted>
    <StageName xmlns="a3d3764f-f1ff-479d-8877-b1756e25383a">Accepted</StageName>
    <DocumentType xmlns="a3d3764f-f1ff-479d-8877-b1756e25383a">Data Sheet</DocumentType>
  </documentManagement>
</p:properties>
</file>

<file path=customXml/itemProps1.xml><?xml version="1.0" encoding="utf-8"?>
<ds:datastoreItem xmlns:ds="http://schemas.openxmlformats.org/officeDocument/2006/customXml" ds:itemID="{04BCB85A-12BC-48C1-9719-1C7A97745989}"/>
</file>

<file path=customXml/itemProps2.xml><?xml version="1.0" encoding="utf-8"?>
<ds:datastoreItem xmlns:ds="http://schemas.openxmlformats.org/officeDocument/2006/customXml" ds:itemID="{FC35E7A9-E393-40F0-B9BE-8FD1518C2E79}"/>
</file>

<file path=customXml/itemProps3.xml><?xml version="1.0" encoding="utf-8"?>
<ds:datastoreItem xmlns:ds="http://schemas.openxmlformats.org/officeDocument/2006/customXml" ds:itemID="{D9CE8BBB-EF7D-4283-98FF-F79085C936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1</Words>
  <Characters>3600</Characters>
  <Application>Microsoft Office Word</Application>
  <DocSecurity>0</DocSecurity>
  <Lines>30</Lines>
  <Paragraphs>8</Paragraphs>
  <ScaleCrop>false</ScaleCrop>
  <Company>PITSOLUTIONS PVT LTD</Company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17T11:57:00Z</dcterms:created>
  <dcterms:modified xsi:type="dcterms:W3CDTF">2017-02-17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86B7D7086134899D710508D4EC249</vt:lpwstr>
  </property>
</Properties>
</file>